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9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528"/>
        <w:gridCol w:w="1800"/>
      </w:tblGrid>
      <w:tr>
        <w:trPr>
          <w:trHeight w:val="240" w:hRule="atLeast"/>
        </w:trPr>
        <w:tc>
          <w:tcPr>
            <w:tcW w:w="559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Table S2: </w:t>
            </w:r>
            <w:r>
              <w:rPr>
                <w:rFonts w:cs="Arial" w:ascii="Arial" w:hAnsi="Arial"/>
                <w:i/>
                <w:sz w:val="22"/>
              </w:rPr>
              <w:t>E. histolytica</w:t>
            </w:r>
            <w:r>
              <w:rPr>
                <w:rFonts w:cs="Arial" w:ascii="Arial" w:hAnsi="Arial"/>
                <w:sz w:val="22"/>
              </w:rPr>
              <w:t xml:space="preserve"> specific families.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mily ID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nam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blic locus (GenBank)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5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6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1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22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1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6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6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2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3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86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8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9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0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0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0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3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5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4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7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5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2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0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5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5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2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9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2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78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4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7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4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2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7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1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8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8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2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81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32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4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2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9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5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6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9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6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6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62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3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5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7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2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72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7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3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3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0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2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27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5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5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4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4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5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4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7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 protein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9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criptional regulator cudA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4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cin-5AC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-box-binding factor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8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cin-like protein 1 precursor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rine-rich 25 kDa antigen protein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3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6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70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60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6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7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1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6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8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lA protein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lA-like protein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78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7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1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56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04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6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6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8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3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3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2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5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9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4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2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7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6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22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22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7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8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7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2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36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NAc lectin light subuni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-inhibitable lectin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8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 binding lectin 35 kDa subunit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-specific adhesin light subunit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-inhibitable lectin 35 kda subunit precu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-inhibitable lectin 35 kDa subunit precu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0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4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8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13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8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4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8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2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3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82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6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membrane-spanning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2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9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0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4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0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8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9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6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6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0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2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0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8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3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5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08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2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mbrane transporter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3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9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0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21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5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1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4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78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7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40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5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5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62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2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 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5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 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40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21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3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51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8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4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8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86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0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0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2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4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3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6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0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2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20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4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8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0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0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0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2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72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5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1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2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0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24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8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9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4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7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1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38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2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4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08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1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6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42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86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6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3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49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2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5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32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0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3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8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1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3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4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protein, BspA fami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6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18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6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51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81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face antigen ariel1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1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face antigen ariel1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3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face antigen ariel1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9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face antigen ariel1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28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face antigen ariel1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5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6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2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8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7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78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2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0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7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3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9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5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0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4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1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36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38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51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5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19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36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84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4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GalNAc lectin heavy subuni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-specific adhesin 170kD subuni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GalNAc lectin heavy subunit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6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-specific adhesin 170kD subunit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actose-inhibitable lectin 170 kDa subunit, pu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3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7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5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0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7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7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32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2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7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6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4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18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1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89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9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1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8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0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0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29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0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12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4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36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0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28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9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32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70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45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9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8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7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8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0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4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35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3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74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30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2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0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75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8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73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6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5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2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2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8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7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68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9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8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70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4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4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5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2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2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8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5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0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7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8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8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4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3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2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3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5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0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93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2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3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4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53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6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6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6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0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73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0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9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1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10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2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4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9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7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3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3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3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8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3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8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7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2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4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48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1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8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5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netochore protein Spc25 domain-containing prote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9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0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6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1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8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8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6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0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04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9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0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4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56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0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6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1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8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91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8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57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96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0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4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7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5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3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61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1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0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58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27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0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7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6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8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13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9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88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6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70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8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5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6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3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9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72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76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63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80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05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05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04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0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26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9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4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52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34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6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11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88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8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5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0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22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1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7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29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3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4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3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04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7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6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lfotransferase, put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3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6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0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1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3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5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7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3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2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5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0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7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50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2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3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4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42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7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6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9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7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8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99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99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9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5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8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1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93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124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3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06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44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448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64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011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4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37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6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92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599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72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42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55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8100</w:t>
            </w:r>
          </w:p>
        </w:tc>
      </w:tr>
      <w:tr>
        <w:trPr>
          <w:trHeight w:val="240" w:hRule="atLeast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84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20:54:00Z</dcterms:created>
  <dc:creator>Caler, Elisabet</dc:creator>
  <dc:description/>
  <cp:keywords/>
  <dc:language>en-US</dc:language>
  <cp:lastModifiedBy>Caler, Elisabet</cp:lastModifiedBy>
  <dcterms:modified xsi:type="dcterms:W3CDTF">2010-03-11T03:39:00Z</dcterms:modified>
  <cp:revision>9</cp:revision>
  <dc:subject/>
  <dc:title/>
</cp:coreProperties>
</file>